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71" w:tblpY="-942"/>
        <w:tblW w:w="2124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"/>
        <w:gridCol w:w="2226"/>
        <w:gridCol w:w="325"/>
        <w:gridCol w:w="302"/>
        <w:gridCol w:w="3951"/>
        <w:gridCol w:w="71"/>
        <w:gridCol w:w="3331"/>
        <w:gridCol w:w="142"/>
        <w:gridCol w:w="8021"/>
        <w:gridCol w:w="117"/>
        <w:gridCol w:w="142"/>
        <w:gridCol w:w="2262"/>
      </w:tblGrid>
      <w:tr w:rsidR="0056404A" w:rsidRPr="0056404A" w14:paraId="357CFEE3" w14:textId="77777777" w:rsidTr="003668D3">
        <w:trPr>
          <w:gridAfter w:val="3"/>
          <w:wAfter w:w="2521" w:type="dxa"/>
          <w:trHeight w:val="302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8C03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46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E32345" w14:textId="63099DCE" w:rsidR="0056404A" w:rsidRPr="0056404A" w:rsidRDefault="003668D3" w:rsidP="003668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56404A"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BCD02B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lematic</w:t>
            </w:r>
            <w:proofErr w:type="spellEnd"/>
          </w:p>
        </w:tc>
        <w:tc>
          <w:tcPr>
            <w:tcW w:w="8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A88A3" w14:textId="77777777" w:rsid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enefit</w:t>
            </w:r>
            <w:proofErr w:type="spellEnd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of 3D </w:t>
            </w:r>
            <w:proofErr w:type="spellStart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nted</w:t>
            </w:r>
            <w:proofErr w:type="spellEnd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s</w:t>
            </w:r>
            <w:proofErr w:type="spellEnd"/>
          </w:p>
          <w:p w14:paraId="22EE92A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04A" w:rsidRPr="0056404A" w14:paraId="713B9DE8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B2BB9" w14:textId="664E7925" w:rsidR="0056404A" w:rsidRPr="006D2515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ottl-link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6D251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92935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-A discordance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OC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B0E974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natomic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mplexit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ntracardiac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nnection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EE53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ntra-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perativ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iew</w:t>
            </w:r>
            <w:proofErr w:type="spellEnd"/>
          </w:p>
        </w:tc>
      </w:tr>
      <w:tr w:rsidR="0056404A" w:rsidRPr="0056404A" w14:paraId="3483C208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5B8F5" w14:textId="6B8A690B" w:rsidR="0056404A" w:rsidRPr="006D2515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Farooqi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6D251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5433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OR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F60F91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 or bi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entricular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FB15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ange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trateg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bi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entricular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pair</w:t>
            </w:r>
            <w:proofErr w:type="spellEnd"/>
          </w:p>
        </w:tc>
      </w:tr>
      <w:tr w:rsidR="0056404A" w:rsidRPr="0056404A" w14:paraId="320555C2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77BCE" w14:textId="37ECAB5B" w:rsidR="0056404A" w:rsidRPr="006D2515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athla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6D251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1571F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OR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8C0F7C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S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lationship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 an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losability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EF57B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Feasabilit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close the VSD via TV</w:t>
            </w:r>
          </w:p>
        </w:tc>
      </w:tr>
      <w:tr w:rsidR="0056404A" w:rsidRPr="0056404A" w14:paraId="35D6EA87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7CF7E" w14:textId="0D768C51" w:rsidR="0056404A" w:rsidRPr="006D2515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Farooqi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6D251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9FCA5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OR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4228D4D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S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lationship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 an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losability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939C1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uble switch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ecision</w:t>
            </w:r>
            <w:proofErr w:type="spellEnd"/>
          </w:p>
        </w:tc>
      </w:tr>
      <w:tr w:rsidR="0056404A" w:rsidRPr="0056404A" w14:paraId="5EE6D703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01948" w14:textId="17F1B321" w:rsidR="0056404A" w:rsidRPr="006D2515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alverd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6D251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06A9A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TGA-VSD-P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8A69AD2" w14:textId="773DCAF6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esture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8E448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p Bex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Nikaido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ecision</w:t>
            </w:r>
            <w:proofErr w:type="spellEnd"/>
          </w:p>
        </w:tc>
      </w:tr>
      <w:tr w:rsidR="0056404A" w:rsidRPr="0056404A" w14:paraId="739F403D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3793C" w14:textId="02C658C9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lejnik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EE94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mplex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9A7697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dication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86921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p Indication for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for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iV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pair</w:t>
            </w:r>
            <w:proofErr w:type="spellEnd"/>
          </w:p>
        </w:tc>
      </w:tr>
      <w:tr w:rsidR="0056404A" w:rsidRPr="0056404A" w14:paraId="596935E8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053B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48F23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bigous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atial </w:t>
            </w: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tomical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elationship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0820F0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dality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87B64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2E1A0237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5FD3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105F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41DE74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DC0C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5CCC14C4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3C322" w14:textId="1BF12543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Kappanayi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1D04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ORV, 1 AV discordance, 1 criss-cross-DOR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BD1422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nresolv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ses (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dication 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E4FD0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odif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e-operativ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ecision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mpropbabilt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iV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pair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6404A" w:rsidRPr="0056404A" w14:paraId="2AD8EE19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57C85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6C19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criss-cross-</w:t>
            </w: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sd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, 1 multiple VS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3FCF44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odalitie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4136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odif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gestur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: upgrade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perativ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iew</w:t>
            </w:r>
            <w:proofErr w:type="spellEnd"/>
          </w:p>
        </w:tc>
      </w:tr>
      <w:tr w:rsidR="0056404A" w:rsidRPr="0056404A" w14:paraId="5E0153B8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2F7D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5AED3D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84C19D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94722" w14:textId="77777777" w:rsid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nderstan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V-O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unnel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VS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osure</w:t>
            </w:r>
            <w:proofErr w:type="spellEnd"/>
          </w:p>
          <w:p w14:paraId="7A8867C1" w14:textId="3508E155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iV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pair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Rastelli</w:t>
            </w:r>
          </w:p>
        </w:tc>
      </w:tr>
      <w:tr w:rsidR="0056404A" w:rsidRPr="0056404A" w14:paraId="1AC866A3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59661" w14:textId="4EEAA13E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6ED9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C25987D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57DD0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50847416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63B0F" w14:textId="3078FAA6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chmaus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E458A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D,2 AO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tenosi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RV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32922C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91E8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erioperativ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ientation</w:t>
            </w:r>
          </w:p>
        </w:tc>
      </w:tr>
      <w:tr w:rsidR="0056404A" w:rsidRPr="0056404A" w14:paraId="31B2038C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64A6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2410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FC5153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CC966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27AC3D7C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ED27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C4F4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71A5E4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F19C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776566BC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F8A40" w14:textId="0D2F4B71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</w:rPr>
              <w:t>hat</w:t>
            </w: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la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788A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DORV, 3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mplex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ultiple VS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7B31D0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S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lationship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 an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losability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C863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natom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: relation GA-VSD,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n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ptum, AV valve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ttach</w:t>
            </w:r>
            <w:proofErr w:type="spellEnd"/>
          </w:p>
        </w:tc>
      </w:tr>
      <w:tr w:rsidR="0056404A" w:rsidRPr="0056404A" w14:paraId="183AA717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31F3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71C15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5124B0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5C02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lanning :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sidu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losabilit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mplex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losure</w:t>
            </w:r>
            <w:proofErr w:type="spellEnd"/>
          </w:p>
        </w:tc>
      </w:tr>
      <w:tr w:rsidR="0056404A" w:rsidRPr="0056404A" w14:paraId="11640DED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8D2E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30C96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4AC5A0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77D7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18FC21FE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7079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A815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3F1F3B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1FF4B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35332A47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0DD6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96604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E3BA5D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56ACE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3B2E5030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9A6E9" w14:textId="6A6DE831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iesenkampff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B4E63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omplex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2F01D2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VSD morpho and relation to OT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9B26D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ddition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pport on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ecision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planning</w:t>
            </w:r>
          </w:p>
        </w:tc>
      </w:tr>
      <w:tr w:rsidR="0056404A" w:rsidRPr="0056404A" w14:paraId="146FEBC9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716D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C4AC1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equivo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ecision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E0AFB2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C359ED" w14:textId="77777777" w:rsid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int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o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findings</w:t>
            </w:r>
            <w:proofErr w:type="spellEnd"/>
          </w:p>
          <w:p w14:paraId="2E5DAE11" w14:textId="77777777" w:rsid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6519FE5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513D5B38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53E7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9F06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BF9BBA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A19E2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04A" w:rsidRPr="0056404A" w14:paraId="723915EE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14265" w14:textId="24119EC1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nwar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BCE85F" w14:textId="02F7CB45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TOF,</w:t>
            </w:r>
            <w:r w:rsidR="003668D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DORV,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perpos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TGA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nning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72B4986" w14:textId="58125CEF" w:rsidR="0056404A" w:rsidRPr="0056404A" w:rsidRDefault="003668D3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mplex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natomy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spatial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0585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lanning an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404A" w:rsidRPr="0056404A" w14:paraId="40840FD0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B4B1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4B8B8A" w14:textId="46ABE046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435081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46E3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uide a VSD baffle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athwa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an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nteratri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affle.</w:t>
            </w:r>
          </w:p>
        </w:tc>
      </w:tr>
      <w:tr w:rsidR="0056404A" w:rsidRPr="0056404A" w14:paraId="4B41FB96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7961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03768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B1A8153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E0203F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580FA926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D7625" w14:textId="530425A8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Yoo et al</w:t>
            </w:r>
            <w:r w:rsidR="00B45B0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A3C5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DOR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3389EDB" w14:textId="111DBEA0" w:rsidR="0056404A" w:rsidRPr="0056404A" w:rsidRDefault="003668D3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mplex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>natomy</w:t>
            </w:r>
            <w:proofErr w:type="spellEnd"/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>equivocal</w:t>
            </w:r>
            <w:proofErr w:type="spellEnd"/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erception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31094" w14:textId="4E9A78A8" w:rsidR="0056404A" w:rsidRPr="0056404A" w:rsidRDefault="00067DE8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ocedure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ediction</w:t>
            </w:r>
            <w:proofErr w:type="spellEnd"/>
          </w:p>
        </w:tc>
      </w:tr>
      <w:tr w:rsidR="0056404A" w:rsidRPr="0056404A" w14:paraId="0355A359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8F72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ED05C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ADC4BFC" w14:textId="14E141A0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isinterpretati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       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misunderstanding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5BF869" w14:textId="67ED953B" w:rsidR="0056404A" w:rsidRPr="0056404A" w:rsidRDefault="00067DE8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rgical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tailoring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pecific</w:t>
            </w:r>
            <w:proofErr w:type="spellEnd"/>
            <w:r w:rsidR="0056404A"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ses</w:t>
            </w:r>
          </w:p>
        </w:tc>
      </w:tr>
      <w:tr w:rsidR="0056404A" w:rsidRPr="0056404A" w14:paraId="7401FA96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8409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27742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92604B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90470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3696AA93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72FEE" w14:textId="4024B1E8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rekar</w:t>
            </w:r>
            <w:proofErr w:type="spellEnd"/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et al</w:t>
            </w:r>
            <w:r w:rsidR="00B45B0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F6630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RV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balanc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240D0E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 3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int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del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seful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B79A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int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del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often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giv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tra-information </w:t>
            </w:r>
          </w:p>
        </w:tc>
      </w:tr>
      <w:tr w:rsidR="0056404A" w:rsidRPr="0056404A" w14:paraId="3F43551E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A980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6269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E4372F4" w14:textId="45DDE6A4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c</w:t>
            </w:r>
            <w:r w:rsidR="00067DE8">
              <w:rPr>
                <w:rFonts w:ascii="Calibri" w:hAnsi="Calibri" w:cs="Calibri"/>
                <w:color w:val="000000"/>
                <w:sz w:val="20"/>
                <w:szCs w:val="20"/>
              </w:rPr>
              <w:t>ore : 3D model vs MR/CT or vs TT</w:t>
            </w: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 or vs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io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finding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9DDD66" w14:textId="209F480E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natomy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nderstanding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ediction</w:t>
            </w:r>
            <w:proofErr w:type="spellEnd"/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671F49">
              <w:rPr>
                <w:rFonts w:ascii="Calibri" w:hAnsi="Calibri" w:cs="Calibri"/>
                <w:color w:val="000000"/>
                <w:sz w:val="20"/>
                <w:szCs w:val="20"/>
              </w:rPr>
              <w:t>decision-making</w:t>
            </w:r>
            <w:proofErr w:type="spellEnd"/>
          </w:p>
        </w:tc>
      </w:tr>
      <w:tr w:rsidR="0056404A" w:rsidRPr="0056404A" w14:paraId="73399086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5292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995EA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DE9016E" w14:textId="1340300A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 questions'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cale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anatomy</w:t>
            </w:r>
            <w:proofErr w:type="spellEnd"/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E8C77A" w14:textId="207FACA0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5A791BAB" w14:textId="77777777" w:rsidTr="003668D3">
        <w:trPr>
          <w:gridBefore w:val="1"/>
          <w:gridAfter w:val="2"/>
          <w:wBefore w:w="354" w:type="dxa"/>
          <w:wAfter w:w="2404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A529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FA36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B5C8EDE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E1D370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6404A" w:rsidRPr="0056404A" w14:paraId="4C34A222" w14:textId="77777777" w:rsidTr="003668D3">
        <w:trPr>
          <w:gridBefore w:val="1"/>
          <w:gridAfter w:val="1"/>
          <w:wBefore w:w="354" w:type="dxa"/>
          <w:wAfter w:w="2262" w:type="dxa"/>
          <w:trHeight w:val="30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760DC" w14:textId="5AC9E1C1" w:rsidR="0056404A" w:rsidRPr="00B45B0F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56404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u et al</w:t>
            </w:r>
            <w:r w:rsidR="00B45B0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BBCDC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RV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b-aortic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SD</w:t>
            </w:r>
          </w:p>
        </w:tc>
        <w:tc>
          <w:tcPr>
            <w:tcW w:w="3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26737" w14:textId="3D26C429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 3D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printed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del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usefull</w:t>
            </w:r>
            <w:proofErr w:type="spellEnd"/>
            <w:r w:rsidR="003668D3"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82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CEA8F6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urgical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lanning 4/2   Simulation 3/6</w:t>
            </w:r>
          </w:p>
        </w:tc>
      </w:tr>
      <w:tr w:rsidR="003668D3" w14:paraId="56A47D5F" w14:textId="77777777" w:rsidTr="003668D3">
        <w:trPr>
          <w:gridBefore w:val="1"/>
          <w:wBefore w:w="354" w:type="dxa"/>
          <w:trHeight w:val="302"/>
        </w:trPr>
        <w:tc>
          <w:tcPr>
            <w:tcW w:w="2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CD81B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</w:tcPr>
          <w:p w14:paraId="2B3B50E9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BD0F7" w14:textId="77777777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radiologist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2 </w:t>
            </w:r>
            <w:proofErr w:type="spellStart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cardiologists</w:t>
            </w:r>
            <w:proofErr w:type="spellEnd"/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, 2 surgeons</w:t>
            </w:r>
          </w:p>
        </w:tc>
        <w:tc>
          <w:tcPr>
            <w:tcW w:w="105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AC50CB" w14:textId="5D0E4A6B" w:rsidR="0056404A" w:rsidRPr="0056404A" w:rsidRDefault="0056404A" w:rsidP="003668D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04A">
              <w:rPr>
                <w:rFonts w:ascii="Calibri" w:hAnsi="Calibri" w:cs="Calibri"/>
                <w:color w:val="000000"/>
                <w:sz w:val="20"/>
                <w:szCs w:val="20"/>
              </w:rPr>
              <w:t>Satisfaction score 8,4/10</w:t>
            </w:r>
          </w:p>
        </w:tc>
      </w:tr>
    </w:tbl>
    <w:p w14:paraId="257FADD0" w14:textId="40D47F68" w:rsidR="000B0A60" w:rsidRDefault="00AB6E23" w:rsidP="003646DC">
      <w:pPr>
        <w:ind w:left="-851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BDAE2" wp14:editId="7BAE3CD2">
                <wp:simplePos x="0" y="0"/>
                <wp:positionH relativeFrom="column">
                  <wp:posOffset>-685800</wp:posOffset>
                </wp:positionH>
                <wp:positionV relativeFrom="paragraph">
                  <wp:posOffset>3314700</wp:posOffset>
                </wp:positionV>
                <wp:extent cx="8893810" cy="1828800"/>
                <wp:effectExtent l="0" t="0" r="0" b="0"/>
                <wp:wrapSquare wrapText="bothSides"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381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88C771" w14:textId="798FA49E" w:rsidR="006D2515" w:rsidRDefault="00F8554A">
                            <w:proofErr w:type="spellStart"/>
                            <w:r>
                              <w:rPr>
                                <w:u w:val="single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 w:rsidR="006D2515" w:rsidRPr="00AB6E23">
                              <w:rPr>
                                <w:u w:val="single"/>
                              </w:rPr>
                              <w:t xml:space="preserve">Table </w:t>
                            </w:r>
                            <w:r>
                              <w:rPr>
                                <w:u w:val="single"/>
                              </w:rPr>
                              <w:t>S1</w:t>
                            </w:r>
                            <w:r w:rsidR="006D2515">
                              <w:t xml:space="preserve"> : case reports and single-center </w:t>
                            </w:r>
                            <w:proofErr w:type="spellStart"/>
                            <w:r w:rsidR="006D2515">
                              <w:t>experience</w:t>
                            </w:r>
                            <w:proofErr w:type="spell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studies</w:t>
                            </w:r>
                            <w:proofErr w:type="spellEnd"/>
                            <w:r w:rsidR="006D2515">
                              <w:t xml:space="preserve"> about </w:t>
                            </w:r>
                            <w:proofErr w:type="spellStart"/>
                            <w:r w:rsidR="006D2515">
                              <w:t>benefits</w:t>
                            </w:r>
                            <w:proofErr w:type="spellEnd"/>
                            <w:r w:rsidR="006D2515">
                              <w:t xml:space="preserve"> of 3D-printed </w:t>
                            </w:r>
                            <w:proofErr w:type="spellStart"/>
                            <w:proofErr w:type="gramStart"/>
                            <w:r w:rsidR="006D2515">
                              <w:t>models</w:t>
                            </w:r>
                            <w:proofErr w:type="spellEnd"/>
                            <w:r w:rsidR="006D2515">
                              <w:t xml:space="preserve">  in</w:t>
                            </w:r>
                            <w:proofErr w:type="gram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congenital</w:t>
                            </w:r>
                            <w:proofErr w:type="spell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heart</w:t>
                            </w:r>
                            <w:proofErr w:type="spell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diseases</w:t>
                            </w:r>
                            <w:proofErr w:type="spellEnd"/>
                            <w:r w:rsidR="006D2515">
                              <w:t xml:space="preserve"> ‘ </w:t>
                            </w:r>
                            <w:proofErr w:type="spellStart"/>
                            <w:r w:rsidR="006D2515">
                              <w:t>surgical</w:t>
                            </w:r>
                            <w:proofErr w:type="spellEnd"/>
                            <w:r w:rsidR="006D2515">
                              <w:t xml:space="preserve"> planning </w:t>
                            </w:r>
                            <w:proofErr w:type="spellStart"/>
                            <w:r w:rsidR="006D2515">
                              <w:t>considering</w:t>
                            </w:r>
                            <w:proofErr w:type="spell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intra-cardiac</w:t>
                            </w:r>
                            <w:proofErr w:type="spellEnd"/>
                            <w:r w:rsidR="006D2515">
                              <w:t xml:space="preserve"> </w:t>
                            </w:r>
                            <w:proofErr w:type="spellStart"/>
                            <w:r w:rsidR="006D2515">
                              <w:t>anatomy</w:t>
                            </w:r>
                            <w:proofErr w:type="spellEnd"/>
                            <w:r w:rsidR="006D2515">
                              <w:t>.</w:t>
                            </w:r>
                          </w:p>
                          <w:p w14:paraId="2082F198" w14:textId="12236343" w:rsidR="006D2515" w:rsidRDefault="006D2515">
                            <w:r>
                              <w:t xml:space="preserve">VA : </w:t>
                            </w:r>
                            <w:proofErr w:type="spellStart"/>
                            <w:r>
                              <w:t>ventricular-artery</w:t>
                            </w:r>
                            <w:proofErr w:type="spellEnd"/>
                            <w:r>
                              <w:t xml:space="preserve">, AOCA : </w:t>
                            </w:r>
                            <w:proofErr w:type="spellStart"/>
                            <w:r>
                              <w:t>anomalou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origin</w:t>
                            </w:r>
                            <w:proofErr w:type="spellEnd"/>
                            <w:r>
                              <w:t xml:space="preserve"> of </w:t>
                            </w:r>
                            <w:proofErr w:type="spellStart"/>
                            <w:r>
                              <w:t>coronar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rtery</w:t>
                            </w:r>
                            <w:proofErr w:type="spellEnd"/>
                            <w:r>
                              <w:t xml:space="preserve">, DORV : double </w:t>
                            </w:r>
                            <w:proofErr w:type="spellStart"/>
                            <w:r>
                              <w:t>outlet</w:t>
                            </w:r>
                            <w:proofErr w:type="spellEnd"/>
                            <w:r>
                              <w:t xml:space="preserve"> right </w:t>
                            </w:r>
                            <w:proofErr w:type="spellStart"/>
                            <w:r>
                              <w:t>ventricle</w:t>
                            </w:r>
                            <w:proofErr w:type="spellEnd"/>
                            <w:r>
                              <w:t xml:space="preserve">, TGA : transposition of </w:t>
                            </w:r>
                            <w:proofErr w:type="spellStart"/>
                            <w:r>
                              <w:t>grea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rteries</w:t>
                            </w:r>
                            <w:proofErr w:type="spellEnd"/>
                            <w:r>
                              <w:t xml:space="preserve">, VSD : </w:t>
                            </w:r>
                            <w:proofErr w:type="spellStart"/>
                            <w:r>
                              <w:t>ventricular</w:t>
                            </w:r>
                            <w:proofErr w:type="spellEnd"/>
                            <w:r>
                              <w:t xml:space="preserve"> septal </w:t>
                            </w:r>
                            <w:proofErr w:type="spellStart"/>
                            <w:r>
                              <w:t>defect</w:t>
                            </w:r>
                            <w:proofErr w:type="spellEnd"/>
                            <w:r>
                              <w:t xml:space="preserve">, PS : </w:t>
                            </w:r>
                            <w:proofErr w:type="spellStart"/>
                            <w:r>
                              <w:t>pulmonar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tenosis</w:t>
                            </w:r>
                            <w:proofErr w:type="spellEnd"/>
                            <w:r>
                              <w:t xml:space="preserve">, AO : </w:t>
                            </w:r>
                            <w:proofErr w:type="spellStart"/>
                            <w:r>
                              <w:t>aorta</w:t>
                            </w:r>
                            <w:proofErr w:type="spellEnd"/>
                            <w:r>
                              <w:t xml:space="preserve"> RV : right </w:t>
                            </w:r>
                            <w:proofErr w:type="spellStart"/>
                            <w:r>
                              <w:t>ventricle</w:t>
                            </w:r>
                            <w:proofErr w:type="spellEnd"/>
                            <w:r>
                              <w:t xml:space="preserve">, TOF : </w:t>
                            </w:r>
                            <w:proofErr w:type="spellStart"/>
                            <w:r>
                              <w:t>Tetralogy</w:t>
                            </w:r>
                            <w:proofErr w:type="spellEnd"/>
                            <w:r>
                              <w:t xml:space="preserve"> of Fallot, OT : </w:t>
                            </w:r>
                            <w:proofErr w:type="spellStart"/>
                            <w:r>
                              <w:t>outflow</w:t>
                            </w:r>
                            <w:proofErr w:type="spellEnd"/>
                            <w:r>
                              <w:t xml:space="preserve"> tract, IO : intra-</w:t>
                            </w:r>
                            <w:proofErr w:type="spellStart"/>
                            <w:r>
                              <w:t>operative</w:t>
                            </w:r>
                            <w:proofErr w:type="spellEnd"/>
                            <w:r>
                              <w:t xml:space="preserve">, TV : </w:t>
                            </w:r>
                            <w:proofErr w:type="spellStart"/>
                            <w:r>
                              <w:t>tricuspid</w:t>
                            </w:r>
                            <w:proofErr w:type="spellEnd"/>
                            <w:r>
                              <w:t xml:space="preserve"> valve, GA : </w:t>
                            </w:r>
                            <w:proofErr w:type="spellStart"/>
                            <w:r>
                              <w:t>grea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rteries</w:t>
                            </w:r>
                            <w:proofErr w:type="spellEnd"/>
                            <w:r>
                              <w:t xml:space="preserve">, LVOT : </w:t>
                            </w:r>
                            <w:proofErr w:type="spellStart"/>
                            <w:r>
                              <w:t>lef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ventricular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outflow</w:t>
                            </w:r>
                            <w:proofErr w:type="spellEnd"/>
                            <w:r>
                              <w:t xml:space="preserve"> trac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BDAE2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54pt;margin-top:261pt;width:700.3pt;height:2in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" filled="f" stroked="f">
                <v:textbox>
                  <w:txbxContent>
                    <w:p w14:paraId="6688C771" w14:textId="798FA49E" w:rsidR="006D2515" w:rsidRDefault="00F8554A">
                      <w:proofErr w:type="spellStart"/>
                      <w:r>
                        <w:rPr>
                          <w:u w:val="single"/>
                        </w:rPr>
                        <w:t>Supplementary</w:t>
                      </w:r>
                      <w:proofErr w:type="spellEnd"/>
                      <w:r>
                        <w:rPr>
                          <w:u w:val="single"/>
                        </w:rPr>
                        <w:t xml:space="preserve"> </w:t>
                      </w:r>
                      <w:r w:rsidR="006D2515" w:rsidRPr="00AB6E23">
                        <w:rPr>
                          <w:u w:val="single"/>
                        </w:rPr>
                        <w:t xml:space="preserve">Table </w:t>
                      </w:r>
                      <w:r>
                        <w:rPr>
                          <w:u w:val="single"/>
                        </w:rPr>
                        <w:t>S1</w:t>
                      </w:r>
                      <w:r w:rsidR="006D2515">
                        <w:t xml:space="preserve"> : case reports and single-center </w:t>
                      </w:r>
                      <w:proofErr w:type="spellStart"/>
                      <w:r w:rsidR="006D2515">
                        <w:t>experience</w:t>
                      </w:r>
                      <w:proofErr w:type="spellEnd"/>
                      <w:r w:rsidR="006D2515">
                        <w:t xml:space="preserve"> </w:t>
                      </w:r>
                      <w:proofErr w:type="spellStart"/>
                      <w:r w:rsidR="006D2515">
                        <w:t>studies</w:t>
                      </w:r>
                      <w:proofErr w:type="spellEnd"/>
                      <w:r w:rsidR="006D2515">
                        <w:t xml:space="preserve"> about </w:t>
                      </w:r>
                      <w:proofErr w:type="spellStart"/>
                      <w:r w:rsidR="006D2515">
                        <w:t>benefits</w:t>
                      </w:r>
                      <w:proofErr w:type="spellEnd"/>
                      <w:r w:rsidR="006D2515">
                        <w:t xml:space="preserve"> of 3D-printed </w:t>
                      </w:r>
                      <w:proofErr w:type="spellStart"/>
                      <w:proofErr w:type="gramStart"/>
                      <w:r w:rsidR="006D2515">
                        <w:t>models</w:t>
                      </w:r>
                      <w:proofErr w:type="spellEnd"/>
                      <w:r w:rsidR="006D2515">
                        <w:t xml:space="preserve">  in</w:t>
                      </w:r>
                      <w:proofErr w:type="gramEnd"/>
                      <w:r w:rsidR="006D2515">
                        <w:t xml:space="preserve"> </w:t>
                      </w:r>
                      <w:proofErr w:type="spellStart"/>
                      <w:r w:rsidR="006D2515">
                        <w:t>congenital</w:t>
                      </w:r>
                      <w:proofErr w:type="spellEnd"/>
                      <w:r w:rsidR="006D2515">
                        <w:t xml:space="preserve"> </w:t>
                      </w:r>
                      <w:proofErr w:type="spellStart"/>
                      <w:r w:rsidR="006D2515">
                        <w:t>heart</w:t>
                      </w:r>
                      <w:proofErr w:type="spellEnd"/>
                      <w:r w:rsidR="006D2515">
                        <w:t xml:space="preserve"> </w:t>
                      </w:r>
                      <w:proofErr w:type="spellStart"/>
                      <w:r w:rsidR="006D2515">
                        <w:t>diseases</w:t>
                      </w:r>
                      <w:proofErr w:type="spellEnd"/>
                      <w:r w:rsidR="006D2515">
                        <w:t xml:space="preserve"> ‘ </w:t>
                      </w:r>
                      <w:proofErr w:type="spellStart"/>
                      <w:r w:rsidR="006D2515">
                        <w:t>surgical</w:t>
                      </w:r>
                      <w:proofErr w:type="spellEnd"/>
                      <w:r w:rsidR="006D2515">
                        <w:t xml:space="preserve"> planning </w:t>
                      </w:r>
                      <w:proofErr w:type="spellStart"/>
                      <w:r w:rsidR="006D2515">
                        <w:t>considering</w:t>
                      </w:r>
                      <w:proofErr w:type="spellEnd"/>
                      <w:r w:rsidR="006D2515">
                        <w:t xml:space="preserve"> </w:t>
                      </w:r>
                      <w:proofErr w:type="spellStart"/>
                      <w:r w:rsidR="006D2515">
                        <w:t>intra-cardiac</w:t>
                      </w:r>
                      <w:proofErr w:type="spellEnd"/>
                      <w:r w:rsidR="006D2515">
                        <w:t xml:space="preserve"> </w:t>
                      </w:r>
                      <w:proofErr w:type="spellStart"/>
                      <w:r w:rsidR="006D2515">
                        <w:t>anatomy</w:t>
                      </w:r>
                      <w:proofErr w:type="spellEnd"/>
                      <w:r w:rsidR="006D2515">
                        <w:t>.</w:t>
                      </w:r>
                    </w:p>
                    <w:p w14:paraId="2082F198" w14:textId="12236343" w:rsidR="006D2515" w:rsidRDefault="006D2515">
                      <w:r>
                        <w:t xml:space="preserve">VA : </w:t>
                      </w:r>
                      <w:proofErr w:type="spellStart"/>
                      <w:r>
                        <w:t>ventricular-artery</w:t>
                      </w:r>
                      <w:proofErr w:type="spellEnd"/>
                      <w:r>
                        <w:t xml:space="preserve">, AOCA : </w:t>
                      </w:r>
                      <w:proofErr w:type="spellStart"/>
                      <w:r>
                        <w:t>anomalou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rigin</w:t>
                      </w:r>
                      <w:proofErr w:type="spellEnd"/>
                      <w:r>
                        <w:t xml:space="preserve"> of </w:t>
                      </w:r>
                      <w:proofErr w:type="spellStart"/>
                      <w:r>
                        <w:t>coronary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rtery</w:t>
                      </w:r>
                      <w:proofErr w:type="spellEnd"/>
                      <w:r>
                        <w:t xml:space="preserve">, DORV : double </w:t>
                      </w:r>
                      <w:proofErr w:type="spellStart"/>
                      <w:r>
                        <w:t>outlet</w:t>
                      </w:r>
                      <w:proofErr w:type="spellEnd"/>
                      <w:r>
                        <w:t xml:space="preserve"> right </w:t>
                      </w:r>
                      <w:proofErr w:type="spellStart"/>
                      <w:r>
                        <w:t>ventricle</w:t>
                      </w:r>
                      <w:proofErr w:type="spellEnd"/>
                      <w:r>
                        <w:t xml:space="preserve">, TGA : transposition of </w:t>
                      </w:r>
                      <w:proofErr w:type="spellStart"/>
                      <w:r>
                        <w:t>grea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rteries</w:t>
                      </w:r>
                      <w:proofErr w:type="spellEnd"/>
                      <w:r>
                        <w:t xml:space="preserve">, VSD : </w:t>
                      </w:r>
                      <w:proofErr w:type="spellStart"/>
                      <w:r>
                        <w:t>ventricular</w:t>
                      </w:r>
                      <w:proofErr w:type="spellEnd"/>
                      <w:r>
                        <w:t xml:space="preserve"> septal </w:t>
                      </w:r>
                      <w:proofErr w:type="spellStart"/>
                      <w:r>
                        <w:t>defect</w:t>
                      </w:r>
                      <w:proofErr w:type="spellEnd"/>
                      <w:r>
                        <w:t xml:space="preserve">, PS : </w:t>
                      </w:r>
                      <w:proofErr w:type="spellStart"/>
                      <w:r>
                        <w:t>pulmonary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tenosis</w:t>
                      </w:r>
                      <w:proofErr w:type="spellEnd"/>
                      <w:r>
                        <w:t xml:space="preserve">, AO : </w:t>
                      </w:r>
                      <w:proofErr w:type="spellStart"/>
                      <w:r>
                        <w:t>aorta</w:t>
                      </w:r>
                      <w:proofErr w:type="spellEnd"/>
                      <w:r>
                        <w:t xml:space="preserve"> RV : right </w:t>
                      </w:r>
                      <w:proofErr w:type="spellStart"/>
                      <w:r>
                        <w:t>ventricle</w:t>
                      </w:r>
                      <w:proofErr w:type="spellEnd"/>
                      <w:r>
                        <w:t xml:space="preserve">, TOF : </w:t>
                      </w:r>
                      <w:proofErr w:type="spellStart"/>
                      <w:r>
                        <w:t>Tetralogy</w:t>
                      </w:r>
                      <w:proofErr w:type="spellEnd"/>
                      <w:r>
                        <w:t xml:space="preserve"> of Fallot, OT : </w:t>
                      </w:r>
                      <w:proofErr w:type="spellStart"/>
                      <w:r>
                        <w:t>outflow</w:t>
                      </w:r>
                      <w:proofErr w:type="spellEnd"/>
                      <w:r>
                        <w:t xml:space="preserve"> tract, IO : intra-</w:t>
                      </w:r>
                      <w:proofErr w:type="spellStart"/>
                      <w:r>
                        <w:t>operative</w:t>
                      </w:r>
                      <w:proofErr w:type="spellEnd"/>
                      <w:r>
                        <w:t xml:space="preserve">, TV : </w:t>
                      </w:r>
                      <w:proofErr w:type="spellStart"/>
                      <w:r>
                        <w:t>tricuspid</w:t>
                      </w:r>
                      <w:proofErr w:type="spellEnd"/>
                      <w:r>
                        <w:t xml:space="preserve"> valve, GA : </w:t>
                      </w:r>
                      <w:proofErr w:type="spellStart"/>
                      <w:r>
                        <w:t>grea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rteries</w:t>
                      </w:r>
                      <w:proofErr w:type="spellEnd"/>
                      <w:r>
                        <w:t xml:space="preserve">, LVOT : </w:t>
                      </w:r>
                      <w:proofErr w:type="spellStart"/>
                      <w:r>
                        <w:t>lef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ventricular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utflow</w:t>
                      </w:r>
                      <w:proofErr w:type="spellEnd"/>
                      <w:r>
                        <w:t xml:space="preserve"> trac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B0A60" w:rsidSect="00EB06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6E2"/>
    <w:rsid w:val="00067DE8"/>
    <w:rsid w:val="000B0A60"/>
    <w:rsid w:val="001D1D9D"/>
    <w:rsid w:val="002D6F90"/>
    <w:rsid w:val="003646DC"/>
    <w:rsid w:val="003668D3"/>
    <w:rsid w:val="0056404A"/>
    <w:rsid w:val="00671F49"/>
    <w:rsid w:val="006D2515"/>
    <w:rsid w:val="00AB6E23"/>
    <w:rsid w:val="00B45B0F"/>
    <w:rsid w:val="00DB6123"/>
    <w:rsid w:val="00E07846"/>
    <w:rsid w:val="00EB06E2"/>
    <w:rsid w:val="00F8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95AB4"/>
  <w14:defaultImageDpi w14:val="300"/>
  <w15:docId w15:val="{2F57D492-FFDD-4B8A-B2C8-5F07D01C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6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6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7</Characters>
  <Application>Microsoft Office Word</Application>
  <DocSecurity>0</DocSecurity>
  <Lines>17</Lines>
  <Paragraphs>4</Paragraphs>
  <ScaleCrop>false</ScaleCrop>
  <Company>faculté médecine strasbourg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atteux</dc:creator>
  <cp:keywords/>
  <dc:description/>
  <cp:lastModifiedBy>Gonçalo Vargas</cp:lastModifiedBy>
  <cp:revision>3</cp:revision>
  <dcterms:created xsi:type="dcterms:W3CDTF">2018-10-05T08:15:00Z</dcterms:created>
  <dcterms:modified xsi:type="dcterms:W3CDTF">2019-01-21T12:43:00Z</dcterms:modified>
</cp:coreProperties>
</file>